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Dear Mario,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I grant permission to the open-access journal PLOS ONE to publish an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image created on the basis of a worldclim.org-dataset under the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Creative Commons Attribution License (CCAL) CC BY 4.0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(</w:t>
      </w:r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begin"/>
      </w: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instrText xml:space="preserve"> HYPERLINK "http://creativecommons.org/licenses/by/4.0/" </w:instrText>
      </w:r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separate"/>
      </w:r>
      <w:r w:rsidRPr="00C65FAD">
        <w:rPr>
          <w:rFonts w:ascii="Courier New" w:eastAsia="Times New Roman" w:hAnsi="Courier New" w:cs="Courier New"/>
          <w:color w:val="0000FF"/>
          <w:sz w:val="20"/>
          <w:szCs w:val="20"/>
          <w:u w:val="single"/>
          <w:lang w:val="en-US" w:eastAsia="de-DE"/>
        </w:rPr>
        <w:t>http://creativecommons.org/licenses/by/4.0/</w:t>
      </w:r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fldChar w:fldCharType="end"/>
      </w: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).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I am aware that this license allows unrestricted use and distribution,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val="en-US" w:eastAsia="de-DE"/>
        </w:rPr>
        <w:t>even commercially, by third parties.</w:t>
      </w: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:rsidR="00C65FAD" w:rsidRPr="00C65FAD" w:rsidRDefault="00C65FAD" w:rsidP="00C65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Best </w:t>
      </w:r>
      <w:proofErr w:type="spellStart"/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t>regards</w:t>
      </w:r>
      <w:proofErr w:type="spellEnd"/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, Robert </w:t>
      </w:r>
      <w:proofErr w:type="spellStart"/>
      <w:r w:rsidRPr="00C65FAD">
        <w:rPr>
          <w:rFonts w:ascii="Courier New" w:eastAsia="Times New Roman" w:hAnsi="Courier New" w:cs="Courier New"/>
          <w:sz w:val="20"/>
          <w:szCs w:val="20"/>
          <w:lang w:eastAsia="de-DE"/>
        </w:rPr>
        <w:t>Hijmans</w:t>
      </w:r>
      <w:proofErr w:type="spellEnd"/>
    </w:p>
    <w:p w:rsidR="00D957F9" w:rsidRDefault="00D957F9"/>
    <w:sectPr w:rsidR="00D957F9" w:rsidSect="00756D3E">
      <w:pgSz w:w="11906" w:h="16838" w:code="9"/>
      <w:pgMar w:top="1701" w:right="170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5FAD"/>
    <w:rsid w:val="00153DB7"/>
    <w:rsid w:val="0019059C"/>
    <w:rsid w:val="00197F1E"/>
    <w:rsid w:val="0033509B"/>
    <w:rsid w:val="007353AA"/>
    <w:rsid w:val="00756D3E"/>
    <w:rsid w:val="00950FA2"/>
    <w:rsid w:val="009A58F4"/>
    <w:rsid w:val="00A51340"/>
    <w:rsid w:val="00B453EE"/>
    <w:rsid w:val="00C17BE8"/>
    <w:rsid w:val="00C65FAD"/>
    <w:rsid w:val="00D10034"/>
    <w:rsid w:val="00D44A73"/>
    <w:rsid w:val="00D957F9"/>
    <w:rsid w:val="00DA1207"/>
    <w:rsid w:val="00DA76F2"/>
    <w:rsid w:val="00F158BC"/>
    <w:rsid w:val="00F178A4"/>
    <w:rsid w:val="00F360E7"/>
    <w:rsid w:val="00F70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57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6D3E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65F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65FAD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C65FA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9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6</Characters>
  <Application>Microsoft Office Word</Application>
  <DocSecurity>0</DocSecurity>
  <Lines>3</Lines>
  <Paragraphs>1</Paragraphs>
  <ScaleCrop>false</ScaleCrop>
  <Company>Hewlett-Packard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gesell</dc:creator>
  <cp:lastModifiedBy>Liebergesell</cp:lastModifiedBy>
  <cp:revision>1</cp:revision>
  <dcterms:created xsi:type="dcterms:W3CDTF">2015-12-30T12:33:00Z</dcterms:created>
  <dcterms:modified xsi:type="dcterms:W3CDTF">2015-12-30T12:37:00Z</dcterms:modified>
</cp:coreProperties>
</file>